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 xml:space="preserve">Additional File 2 – </w:t>
      </w:r>
      <w:r>
        <w:rPr/>
        <w:t>Plots showing</w:t>
      </w:r>
      <w:r>
        <w:rPr>
          <w:b/>
        </w:rPr>
        <w:t xml:space="preserve"> </w:t>
      </w:r>
      <w:r>
        <w:rPr/>
        <w:t xml:space="preserve">representative self-self sequence alignments for the 4 longest introns that were isolated from </w:t>
      </w:r>
      <w:r>
        <w:rPr>
          <w:i/>
        </w:rPr>
        <w:t>A. mexicanum</w:t>
      </w:r>
      <w:r>
        <w:rPr/>
        <w:t>. The X and Y axes represent the position along the sequence. The relative location of all alignments &gt;10bp are shown. Repeat sequences should appear as diagonal lines off of the primary diagon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4466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22:38:00Z</dcterms:created>
  <dc:creator>jsmith</dc:creator>
  <dc:description/>
  <cp:keywords/>
  <dc:language>en-US</dc:language>
  <cp:lastModifiedBy>jsmith</cp:lastModifiedBy>
  <dcterms:modified xsi:type="dcterms:W3CDTF">2009-01-04T21:30:00Z</dcterms:modified>
  <cp:revision>4</cp:revision>
  <dc:subject/>
  <dc:title>Supplementary Figure 1 – Plots showing representative self-self sequence alignments for the 4 longest introns that were isolated from A</dc:title>
</cp:coreProperties>
</file>